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A6FC2" w14:textId="110C3AE6" w:rsidR="00AD7480" w:rsidRPr="006301B7" w:rsidRDefault="00AD7480" w:rsidP="00AD7480">
      <w:pPr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6E6EF8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6301B7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 xml:space="preserve"> T</w:t>
      </w:r>
      <w:r w:rsidR="006E6EF8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6301B7">
        <w:rPr>
          <w:rFonts w:ascii="Times New Roman" w:eastAsia="Times New Roman Uni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Approaches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 xml:space="preserve">neighbor </w:t>
      </w:r>
      <w:r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definition based on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spatial weight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>s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 </w:t>
      </w:r>
      <w:r w:rsidRPr="006301B7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>in spatial clustering analysis</w:t>
      </w:r>
    </w:p>
    <w:tbl>
      <w:tblPr>
        <w:tblStyle w:val="aa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659"/>
        <w:gridCol w:w="6379"/>
      </w:tblGrid>
      <w:tr w:rsidR="00AD7480" w:rsidRPr="006301B7" w14:paraId="5AB7C1C4" w14:textId="77777777" w:rsidTr="009C4ADB">
        <w:trPr>
          <w:tblHeader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ACE3414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b/>
                <w:bCs/>
                <w:color w:val="000000" w:themeColor="text1"/>
                <w:szCs w:val="20"/>
              </w:rPr>
              <w:t>Categor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3B0AB7F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b/>
                <w:bCs/>
                <w:color w:val="000000" w:themeColor="text1"/>
                <w:szCs w:val="20"/>
              </w:rPr>
              <w:t>Method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BB004DF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b/>
                <w:bCs/>
                <w:color w:val="000000" w:themeColor="text1"/>
                <w:szCs w:val="20"/>
              </w:rPr>
              <w:t>Identification of neighboring districts</w:t>
            </w:r>
          </w:p>
        </w:tc>
      </w:tr>
      <w:tr w:rsidR="00AD7480" w:rsidRPr="006301B7" w14:paraId="2F4EABFE" w14:textId="77777777" w:rsidTr="009C4ADB">
        <w:tc>
          <w:tcPr>
            <w:tcW w:w="1738" w:type="dxa"/>
            <w:vMerge w:val="restart"/>
            <w:tcBorders>
              <w:top w:val="single" w:sz="4" w:space="0" w:color="auto"/>
            </w:tcBorders>
          </w:tcPr>
          <w:p w14:paraId="569165A0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Adjacency-base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2F49AC5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Queen contigu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1CE243C5" w14:textId="2C74CEAA" w:rsidR="00AD7480" w:rsidRPr="006301B7" w:rsidRDefault="00AD7480" w:rsidP="009C4ADB">
            <w:pPr>
              <w:spacing w:line="240" w:lineRule="auto"/>
              <w:rPr>
                <w:rFonts w:eastAsia="Times New Roman Uni"/>
                <w:color w:val="000000" w:themeColor="text1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The districts that </w:t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  <w:t>share either edges or corners with a target district</w:t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ZYW5nPC9BdXRob3I+PFllYXI+MjAyMjwvWWVhcj48UmVj
TnVtPjE0NTwvUmVjTnVtPjxEaXNwbGF5VGV4dD48c3R5bGUgZm9udD0iVGltZXMgTmV3IFJvbWFu
Ij7CoFsxLTNdPC9zdHlsZT48L0Rpc3BsYXlUZXh0PjxyZWNvcmQ+PHJlYy1udW1iZXI+MTQ1PC9y
ZWMtbnVtYmVyPjxmb3JlaWduLWtleXM+PGtleSBhcHA9IkVOIiBkYi1pZD0iejlzdDVhNWU1dGVz
YXNldjUwcjV4dngyZGZzenZlOXQ1dzV6IiB0aW1lc3RhbXA9IjE3MTg2NjY2MDgiPjE0NTwva2V5
PjwvZm9yZWlnbi1rZXlzPjxyZWYtdHlwZSBuYW1lPSJKb3VybmFsIEFydGljbGUiPjE3PC9yZWYt
dHlwZT48Y29udHJpYnV0b3JzPjxhdXRob3JzPjxhdXRob3I+WWFuZywgRXVubW88L2F1dGhvcj48
YXV0aG9yPkJhZSwgSG9qb29uZzwvYXV0aG9yPjxhdXRob3I+Unl1LCBEb29qaW48L2F1dGhvcj48
L2F1dGhvcnM+PC9jb250cmlidXRvcnM+PHRpdGxlcz48dGl0bGU+V2hhdCBtYWtlcyB0aGUgbGV2
ZWwgb2YgcGFydGljdWxhdGUgbWF0dGVyIGVtaXNzaW9ucyB3b3JzZSBpbiBLb3JlYT88L3RpdGxl
PjxzZWNvbmRhcnktdGl0bGU+Um9tIEogRWNvbiBGb3JlY2FzdDwvc2Vjb25kYXJ5LXRpdGxlPjwv
dGl0bGVzPjxwZXJpb2RpY2FsPjxmdWxsLXRpdGxlPlJvbSBKIEVjb24gRm9yZWNhc3Q8L2Z1bGwt
dGl0bGU+PC9wZXJpb2RpY2FsPjxwYWdlcz4xMjgtMTQzPC9wYWdlcz48dm9sdW1lPjI1PC92b2x1
bWU+PG51bWJlcj4zPC9udW1iZXI+PGRhdGVzPjx5ZWFyPjIwMjI8L3llYXI+PC9kYXRlcz48aXNi
bj4xNTgyLTYxNjM8L2lzYm4+PHVybHM+PC91cmxzPjxlbGVjdHJvbmljLXJlc291cmNlLW51bT5o
dHRwczovL2RvaS5vcmcvMTAuMTAxNi9TMDE0MC02NzM2KDE3KTMyMzQ1LTA8L2VsZWN0cm9uaWMt
cmVzb3VyY2UtbnVtPjwvcmVjb3JkPjwvQ2l0ZT48Q2l0ZT48QXV0aG9yPkp1PC9BdXRob3I+PFll
YXI+MjAxNzwvWWVhcj48UmVjTnVtPjE4PC9SZWNOdW0+PHJlY29yZD48cmVjLW51bWJlcj4xODwv
cmVjLW51bWJlcj48Zm9yZWlnbi1rZXlzPjxrZXkgYXBwPSJFTiIgZGItaWQ9Ino5c3Q1YTVlNXRl
c2FzZXY1MHI1eHZ4MmRmc3p2ZTl0NXc1eiIgdGltZXN0YW1wPSIxNjg2NTM5OTM4Ij4xODwva2V5
PjwvZm9yZWlnbi1rZXlzPjxyZWYtdHlwZSBuYW1lPSJKb3VybmFsIEFydGljbGUiPjE3PC9yZWYt
dHlwZT48Y29udHJpYnV0b3JzPjxhdXRob3JzPjxhdXRob3I+U3VuZ2hhIEp1PC9hdXRob3I+PGF1
dGhvcj5KdWh3YW4gTm9oPC9hdXRob3I+PGF1dGhvcj5DaGFuZ3NvbyBLaW08L2F1dGhvcj48YXV0
aG9yPkpvb24gSGVvPC9hdXRob3I+PC9hdXRob3JzPjwvY29udHJpYnV0b3JzPjx0aXRsZXM+PHRp
dGxlPkxvY2FsIHNwYXRpYWwgYXV0b2NvcnJlbGF0aW9uIGFuYWx5c2lzIG9mIDMgZGlzZWFzZSBw
cmV2YWxlbmNlOiBhIGNhc2Ugc3R1ZHkgb2YgS29yZWE8L3RpdGxlPjxzZWNvbmRhcnktdGl0bGU+
SiBIZWFsdGggSW5mbyBTdGF0PC9zZWNvbmRhcnktdGl0bGU+PC90aXRsZXM+PHBlcmlvZGljYWw+
PGZ1bGwtdGl0bGU+SiBIZWFsdGggSW5mbyBTdGF0PC9mdWxsLXRpdGxlPjwvcGVyaW9kaWNhbD48
cGFnZXM+MzAxLTMwODwvcGFnZXM+PHZvbHVtZT40Mjwvdm9sdW1lPjxudW1iZXI+NDwvbnVtYmVy
PjxkYXRlcz48eWVhcj4yMDE3PC95ZWFyPjwvZGF0ZXM+PGlzYm4+MjI4Ny0zNzA4PC9pc2JuPjx1
cmxzPjwvdXJscz48ZWxlY3Ryb25pYy1yZXNvdXJjZS1udW0+aHR0cHM6Ly9kb2kub3JnLzEwLjIx
MDMyL2poaXMuMjAxNy40Mi40LjMwMTwvZWxlY3Ryb25pYy1yZXNvdXJjZS1udW0+PC9yZWNvcmQ+
PC9DaXRlPjxDaXRlPjxBdXRob3I+VHNhaTwvQXV0aG9yPjxZZWFyPjIwMDk8L1llYXI+PFJlY051
bT4xNTc8L1JlY051bT48cmVjb3JkPjxyZWMtbnVtYmVyPjE1NzwvcmVjLW51bWJlcj48Zm9yZWln
bi1rZXlzPjxrZXkgYXBwPSJFTiIgZGItaWQ9Ino5c3Q1YTVlNXRlc2FzZXY1MHI1eHZ4MmRmc3p2
ZTl0NXc1eiIgdGltZXN0YW1wPSIxNzM5NDQyMzk1Ij4xNTc8L2tleT48L2ZvcmVpZ24ta2V5cz48
cmVmLXR5cGUgbmFtZT0iSm91cm5hbCBBcnRpY2xlIj4xNzwvcmVmLXR5cGU+PGNvbnRyaWJ1dG9y
cz48YXV0aG9ycz48YXV0aG9yPlRzYWksIFB1aSBKZW48L2F1dGhvcj48YXV0aG9yPkxpbiwgTWVu
LUx1bmc8L2F1dGhvcj48YXV0aG9yPkNodSwgQ2hpZW4gTWluPC9hdXRob3I+PGF1dGhvcj5QZXJu
ZywgQ2hlbmcgSHdhbmc8L2F1dGhvcj48L2F1dGhvcnM+PC9jb250cmlidXRvcnM+PHRpdGxlcz48
dGl0bGU+U3BhdGlhbCBhdXRvY29ycmVsYXRpb24gYW5hbHlzaXMgb2YgaGVhbHRoIGNhcmUgaG90
c3BvdHMgaW4gVGFpd2FuIGluIDIwMDY8L3RpdGxlPjxzZWNvbmRhcnktdGl0bGU+Qk1DIFB1Ymxp
YyBIZWFsdGg8L3NlY29uZGFyeS10aXRsZT48L3RpdGxlcz48cGVyaW9kaWNhbD48ZnVsbC10aXRs
ZT5CTUMgUHVibGljIEhlYWx0aDwvZnVsbC10aXRsZT48L3BlcmlvZGljYWw+PHBhZ2VzPjQ2NDwv
cGFnZXM+PHZvbHVtZT45PC92b2x1bWU+PGRhdGVzPjx5ZWFyPjIwMDk8L3llYXI+PC9kYXRlcz48
dXJscz48L3VybHM+PGVsZWN0cm9uaWMtcmVzb3VyY2UtbnVtPmh0dHBzOi8vZG9pLm9yZy8xMC4x
MTg2LzE0NzEtMjQ1OC05LTQ2NDwvZWxlY3Ryb25pYy1yZXNvdXJjZS1udW0+PC9yZWNvcmQ+PC9D
aXRlPjwvRW5kTm90ZT4A
</w:fldData>
              </w:fldChar>
            </w:r>
            <w:r w:rsidR="006177D3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</w:instrText>
            </w:r>
            <w:r w:rsidR="006177D3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>
                <w:fldData xml:space="preserve">PEVuZE5vdGU+PENpdGU+PEF1dGhvcj5ZYW5nPC9BdXRob3I+PFllYXI+MjAyMjwvWWVhcj48UmVj
TnVtPjE0NTwvUmVjTnVtPjxEaXNwbGF5VGV4dD48c3R5bGUgZm9udD0iVGltZXMgTmV3IFJvbWFu
Ij7CoFsxLTNdPC9zdHlsZT48L0Rpc3BsYXlUZXh0PjxyZWNvcmQ+PHJlYy1udW1iZXI+MTQ1PC9y
ZWMtbnVtYmVyPjxmb3JlaWduLWtleXM+PGtleSBhcHA9IkVOIiBkYi1pZD0iejlzdDVhNWU1dGVz
YXNldjUwcjV4dngyZGZzenZlOXQ1dzV6IiB0aW1lc3RhbXA9IjE3MTg2NjY2MDgiPjE0NTwva2V5
PjwvZm9yZWlnbi1rZXlzPjxyZWYtdHlwZSBuYW1lPSJKb3VybmFsIEFydGljbGUiPjE3PC9yZWYt
dHlwZT48Y29udHJpYnV0b3JzPjxhdXRob3JzPjxhdXRob3I+WWFuZywgRXVubW88L2F1dGhvcj48
YXV0aG9yPkJhZSwgSG9qb29uZzwvYXV0aG9yPjxhdXRob3I+Unl1LCBEb29qaW48L2F1dGhvcj48
L2F1dGhvcnM+PC9jb250cmlidXRvcnM+PHRpdGxlcz48dGl0bGU+V2hhdCBtYWtlcyB0aGUgbGV2
ZWwgb2YgcGFydGljdWxhdGUgbWF0dGVyIGVtaXNzaW9ucyB3b3JzZSBpbiBLb3JlYT88L3RpdGxl
PjxzZWNvbmRhcnktdGl0bGU+Um9tIEogRWNvbiBGb3JlY2FzdDwvc2Vjb25kYXJ5LXRpdGxlPjwv
dGl0bGVzPjxwZXJpb2RpY2FsPjxmdWxsLXRpdGxlPlJvbSBKIEVjb24gRm9yZWNhc3Q8L2Z1bGwt
dGl0bGU+PC9wZXJpb2RpY2FsPjxwYWdlcz4xMjgtMTQzPC9wYWdlcz48dm9sdW1lPjI1PC92b2x1
bWU+PG51bWJlcj4zPC9udW1iZXI+PGRhdGVzPjx5ZWFyPjIwMjI8L3llYXI+PC9kYXRlcz48aXNi
bj4xNTgyLTYxNjM8L2lzYm4+PHVybHM+PC91cmxzPjxlbGVjdHJvbmljLXJlc291cmNlLW51bT5o
dHRwczovL2RvaS5vcmcvMTAuMTAxNi9TMDE0MC02NzM2KDE3KTMyMzQ1LTA8L2VsZWN0cm9uaWMt
cmVzb3VyY2UtbnVtPjwvcmVjb3JkPjwvQ2l0ZT48Q2l0ZT48QXV0aG9yPkp1PC9BdXRob3I+PFll
YXI+MjAxNzwvWWVhcj48UmVjTnVtPjE4PC9SZWNOdW0+PHJlY29yZD48cmVjLW51bWJlcj4xODwv
cmVjLW51bWJlcj48Zm9yZWlnbi1rZXlzPjxrZXkgYXBwPSJFTiIgZGItaWQ9Ino5c3Q1YTVlNXRl
c2FzZXY1MHI1eHZ4MmRmc3p2ZTl0NXc1eiIgdGltZXN0YW1wPSIxNjg2NTM5OTM4Ij4xODwva2V5
PjwvZm9yZWlnbi1rZXlzPjxyZWYtdHlwZSBuYW1lPSJKb3VybmFsIEFydGljbGUiPjE3PC9yZWYt
dHlwZT48Y29udHJpYnV0b3JzPjxhdXRob3JzPjxhdXRob3I+U3VuZ2hhIEp1PC9hdXRob3I+PGF1
dGhvcj5KdWh3YW4gTm9oPC9hdXRob3I+PGF1dGhvcj5DaGFuZ3NvbyBLaW08L2F1dGhvcj48YXV0
aG9yPkpvb24gSGVvPC9hdXRob3I+PC9hdXRob3JzPjwvY29udHJpYnV0b3JzPjx0aXRsZXM+PHRp
dGxlPkxvY2FsIHNwYXRpYWwgYXV0b2NvcnJlbGF0aW9uIGFuYWx5c2lzIG9mIDMgZGlzZWFzZSBw
cmV2YWxlbmNlOiBhIGNhc2Ugc3R1ZHkgb2YgS29yZWE8L3RpdGxlPjxzZWNvbmRhcnktdGl0bGU+
SiBIZWFsdGggSW5mbyBTdGF0PC9zZWNvbmRhcnktdGl0bGU+PC90aXRsZXM+PHBlcmlvZGljYWw+
PGZ1bGwtdGl0bGU+SiBIZWFsdGggSW5mbyBTdGF0PC9mdWxsLXRpdGxlPjwvcGVyaW9kaWNhbD48
cGFnZXM+MzAxLTMwODwvcGFnZXM+PHZvbHVtZT40Mjwvdm9sdW1lPjxudW1iZXI+NDwvbnVtYmVy
PjxkYXRlcz48eWVhcj4yMDE3PC95ZWFyPjwvZGF0ZXM+PGlzYm4+MjI4Ny0zNzA4PC9pc2JuPjx1
cmxzPjwvdXJscz48ZWxlY3Ryb25pYy1yZXNvdXJjZS1udW0+aHR0cHM6Ly9kb2kub3JnLzEwLjIx
MDMyL2poaXMuMjAxNy40Mi40LjMwMTwvZWxlY3Ryb25pYy1yZXNvdXJjZS1udW0+PC9yZWNvcmQ+
PC9DaXRlPjxDaXRlPjxBdXRob3I+VHNhaTwvQXV0aG9yPjxZZWFyPjIwMDk8L1llYXI+PFJlY051
bT4xNTc8L1JlY051bT48cmVjb3JkPjxyZWMtbnVtYmVyPjE1NzwvcmVjLW51bWJlcj48Zm9yZWln
bi1rZXlzPjxrZXkgYXBwPSJFTiIgZGItaWQ9Ino5c3Q1YTVlNXRlc2FzZXY1MHI1eHZ4MmRmc3p2
ZTl0NXc1eiIgdGltZXN0YW1wPSIxNzM5NDQyMzk1Ij4xNTc8L2tleT48L2ZvcmVpZ24ta2V5cz48
cmVmLXR5cGUgbmFtZT0iSm91cm5hbCBBcnRpY2xlIj4xNzwvcmVmLXR5cGU+PGNvbnRyaWJ1dG9y
cz48YXV0aG9ycz48YXV0aG9yPlRzYWksIFB1aSBKZW48L2F1dGhvcj48YXV0aG9yPkxpbiwgTWVu
LUx1bmc8L2F1dGhvcj48YXV0aG9yPkNodSwgQ2hpZW4gTWluPC9hdXRob3I+PGF1dGhvcj5QZXJu
ZywgQ2hlbmcgSHdhbmc8L2F1dGhvcj48L2F1dGhvcnM+PC9jb250cmlidXRvcnM+PHRpdGxlcz48
dGl0bGU+U3BhdGlhbCBhdXRvY29ycmVsYXRpb24gYW5hbHlzaXMgb2YgaGVhbHRoIGNhcmUgaG90
c3BvdHMgaW4gVGFpd2FuIGluIDIwMDY8L3RpdGxlPjxzZWNvbmRhcnktdGl0bGU+Qk1DIFB1Ymxp
YyBIZWFsdGg8L3NlY29uZGFyeS10aXRsZT48L3RpdGxlcz48cGVyaW9kaWNhbD48ZnVsbC10aXRs
ZT5CTUMgUHVibGljIEhlYWx0aDwvZnVsbC10aXRsZT48L3BlcmlvZGljYWw+PHBhZ2VzPjQ2NDwv
cGFnZXM+PHZvbHVtZT45PC92b2x1bWU+PGRhdGVzPjx5ZWFyPjIwMDk8L3llYXI+PC9kYXRlcz48
dXJscz48L3VybHM+PGVsZWN0cm9uaWMtcmVzb3VyY2UtbnVtPmh0dHBzOi8vZG9pLm9yZy8xMC4x
MTg2LzE0NzEtMjQ1OC05LTQ2NDwvZWxlY3Ryb25pYy1yZXNvdXJjZS1udW0+PC9yZWNvcmQ+PC9D
aXRlPjwvRW5kTm90ZT4A
</w:fldData>
              </w:fldChar>
            </w:r>
            <w:r w:rsidR="006177D3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.DATA </w:instrText>
            </w:r>
            <w:r w:rsidR="006177D3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="006177D3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[1-3]</w:t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AD7480" w:rsidRPr="006301B7" w14:paraId="12ABE10F" w14:textId="77777777" w:rsidTr="009C4ADB">
        <w:trPr>
          <w:trHeight w:val="582"/>
        </w:trPr>
        <w:tc>
          <w:tcPr>
            <w:tcW w:w="1738" w:type="dxa"/>
            <w:vMerge/>
            <w:tcBorders>
              <w:bottom w:val="single" w:sz="4" w:space="0" w:color="auto"/>
            </w:tcBorders>
          </w:tcPr>
          <w:p w14:paraId="7828F76D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A90DBA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Rook contigu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E807F99" w14:textId="65E83D89" w:rsidR="00AD7480" w:rsidRPr="006301B7" w:rsidRDefault="00AD7480" w:rsidP="009C4ADB">
            <w:pPr>
              <w:spacing w:line="240" w:lineRule="auto"/>
              <w:contextualSpacing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The 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 xml:space="preserve">districts that share edges </w:t>
            </w: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only 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as a restrictive approach compared to Queen contiguity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ang&lt;/Author&gt;&lt;Year&gt;2019&lt;/Year&gt;&lt;RecNum&gt;181&lt;/RecNum&gt;&lt;DisplayText&gt;&lt;style font="Times New Roman"&gt; [4]&lt;/style&gt;&lt;/DisplayText&gt;&lt;record&gt;&lt;rec-number&gt;181&lt;/rec-number&gt;&lt;foreign-keys&gt;&lt;key app="EN" db-id="z9st5a5e5tesasev50r5xvx2dfszve9t5w5z" timestamp="1764575562"&gt;181&lt;/key&gt;&lt;/foreign-keys&gt;&lt;ref-type name="Journal Article"&gt;17&lt;/ref-type&gt;&lt;contributors&gt;&lt;authors&gt;&lt;author&gt;Kang, Jung Eun&lt;/author&gt;&lt;author&gt;Yoon, DK&lt;/author&gt;&lt;author&gt;Bae, Hyun-Joo&lt;/author&gt;&lt;/authors&gt;&lt;/contributors&gt;&lt;titles&gt;&lt;title&gt;Evaluating the effect of compact urban form on air quality in Korea&lt;/title&gt;&lt;secondary-title&gt;Environ Plann B Urban Anal City Sci&lt;/secondary-title&gt;&lt;/titles&gt;&lt;periodical&gt;&lt;full-title&gt;Environ Plann B Urban Anal City Sci&lt;/full-title&gt;&lt;/periodical&gt;&lt;pages&gt;179-200&lt;/pages&gt;&lt;volume&gt;46&lt;/volume&gt;&lt;number&gt;1&lt;/number&gt;&lt;dates&gt;&lt;year&gt;2019&lt;/year&gt;&lt;/dates&gt;&lt;isbn&gt;2399-8083&lt;/isbn&gt;&lt;urls&gt;&lt;/urls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4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AD7480" w:rsidRPr="006301B7" w14:paraId="4E249FAF" w14:textId="77777777" w:rsidTr="009C4ADB">
        <w:trPr>
          <w:trHeight w:hRule="exact" w:val="1547"/>
        </w:trPr>
        <w:tc>
          <w:tcPr>
            <w:tcW w:w="17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E5B312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Distance-base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513A357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k-nearest neighbors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D6E065D" w14:textId="531773EC" w:rsidR="00AD7480" w:rsidRPr="006301B7" w:rsidRDefault="00AD7480" w:rsidP="009C4ADB">
            <w:pPr>
              <w:spacing w:line="240" w:lineRule="auto"/>
              <w:contextualSpacing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T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 xml:space="preserve">he k closest </w:t>
            </w: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districts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Ertur&lt;/Author&gt;&lt;Year&gt;2003&lt;/Year&gt;&lt;RecNum&gt;178&lt;/RecNum&gt;&lt;DisplayText&gt;&lt;style font="Times New Roman"&gt; [5]&lt;/style&gt;&lt;/DisplayText&gt;&lt;record&gt;&lt;rec-number&gt;178&lt;/rec-number&gt;&lt;foreign-keys&gt;&lt;key app="EN" db-id="z9st5a5e5tesasev50r5xvx2dfszve9t5w5z" timestamp="1764567012"&gt;178&lt;/key&gt;&lt;/foreign-keys&gt;&lt;ref-type name="Book"&gt;6&lt;/ref-type&gt;&lt;contributors&gt;&lt;authors&gt;&lt;author&gt;Ertur, Cem&lt;/author&gt;&lt;author&gt;Le Gallo, Julie&lt;/author&gt;&lt;/authors&gt;&lt;/contributors&gt;&lt;titles&gt;&lt;title&gt;An exploratory spatial data analysis of European regional disparities, 1980–1995&lt;/title&gt;&lt;secondary-title&gt;European regional growth&lt;/secondary-title&gt;&lt;/titles&gt;&lt;pages&gt;55-97&lt;/pages&gt;&lt;dates&gt;&lt;year&gt;2003&lt;/year&gt;&lt;/dates&gt;&lt;publisher&gt;Springer&lt;/publisher&gt;&lt;urls&gt;&lt;/urls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5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. It ensures that each district has exactly k neighbors, thereby avoiding the isolation that may occur under contiguity-based schemes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Bao&lt;/Author&gt;&lt;Year&gt;2025&lt;/Year&gt;&lt;RecNum&gt;184&lt;/RecNum&gt;&lt;DisplayText&gt;&lt;style font="Times New Roman"&gt; [6]&lt;/style&gt;&lt;/DisplayText&gt;&lt;record&gt;&lt;rec-number&gt;184&lt;/rec-number&gt;&lt;foreign-keys&gt;&lt;key app="EN" db-id="z9st5a5e5tesasev50r5xvx2dfszve9t5w5z" timestamp="1764578643"&gt;184&lt;/key&gt;&lt;/foreign-keys&gt;&lt;ref-type name="Journal Article"&gt;17&lt;/ref-type&gt;&lt;contributors&gt;&lt;authors&gt;&lt;author&gt;Bao, Yida&lt;/author&gt;&lt;author&gt;Huang, Iris&lt;/author&gt;&lt;author&gt;Li, Qi&lt;/author&gt;&lt;author&gt;Zhang, Zheng&lt;/author&gt;&lt;author&gt;Xing, Yuan&lt;/author&gt;&lt;author&gt;Hou, Dongfang&lt;/author&gt;&lt;author&gt;Ye, Jiafeng&lt;/author&gt;&lt;/authors&gt;&lt;/contributors&gt;&lt;titles&gt;&lt;title&gt;A framework for modeling county-level COVID-19 transmission&lt;/title&gt;&lt;secondary-title&gt;Front Public Health&lt;/secondary-title&gt;&lt;/titles&gt;&lt;periodical&gt;&lt;full-title&gt;Front Public Health&lt;/full-title&gt;&lt;/periodical&gt;&lt;pages&gt;1608360&lt;/pages&gt;&lt;volume&gt;13&lt;/volume&gt;&lt;dates&gt;&lt;year&gt;2025&lt;/year&gt;&lt;/dates&gt;&lt;isbn&gt;2296-2565&lt;/isbn&gt;&lt;urls&gt;&lt;/urls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6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.</w:t>
            </w:r>
          </w:p>
          <w:p w14:paraId="70F6FBBE" w14:textId="5DC9877F" w:rsidR="00AD7480" w:rsidRPr="006301B7" w:rsidRDefault="00AD7480" w:rsidP="009C4ADB">
            <w:pPr>
              <w:contextualSpacing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 xml:space="preserve">An optimal number of k is determined </w:t>
            </w: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based on the maximum 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spatial autocorrelation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im&lt;/Author&gt;&lt;Year&gt;2005&lt;/Year&gt;&lt;RecNum&gt;180&lt;/RecNum&gt;&lt;DisplayText&gt;&lt;style font="Times New Roman"&gt; [7]&lt;/style&gt;&lt;/DisplayText&gt;&lt;record&gt;&lt;rec-number&gt;180&lt;/rec-number&gt;&lt;foreign-keys&gt;&lt;key app="EN" db-id="z9st5a5e5tesasev50r5xvx2dfszve9t5w5z" timestamp="1764573043"&gt;180&lt;/key&gt;&lt;/foreign-keys&gt;&lt;ref-type name="Journal Article"&gt;17&lt;/ref-type&gt;&lt;contributors&gt;&lt;authors&gt;&lt;author&gt;Kim, Jin&lt;/author&gt;&lt;author&gt;Zhang, Ming&lt;/author&gt;&lt;/authors&gt;&lt;/contributors&gt;&lt;titles&gt;&lt;title&gt;Determining transit’s impact on Seoul commercial land values: An application of spatial econometrics&lt;/title&gt;&lt;secondary-title&gt;Int Real Estate Rev&lt;/secondary-title&gt;&lt;/titles&gt;&lt;periodical&gt;&lt;full-title&gt;Int Real Estate Rev&lt;/full-title&gt;&lt;/periodical&gt;&lt;pages&gt;1-26&lt;/pages&gt;&lt;volume&gt;8&lt;/volume&gt;&lt;number&gt;1&lt;/number&gt;&lt;dates&gt;&lt;year&gt;2005&lt;/year&gt;&lt;/dates&gt;&lt;urls&gt;&lt;/urls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7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 xml:space="preserve"> </w:t>
            </w: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or 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the average number of contiguous neighbors</w:t>
            </w: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 as a practical guidance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an&lt;/Author&gt;&lt;Year&gt;2023&lt;/Year&gt;&lt;RecNum&gt;177&lt;/RecNum&gt;&lt;DisplayText&gt;&lt;style font="Times New Roman"&gt; [8]&lt;/style&gt;&lt;/DisplayText&gt;&lt;record&gt;&lt;rec-number&gt;177&lt;/rec-number&gt;&lt;foreign-keys&gt;&lt;key app="EN" db-id="z9st5a5e5tesasev50r5xvx2dfszve9t5w5z" timestamp="1764566739"&gt;177&lt;/key&gt;&lt;/foreign-keys&gt;&lt;ref-type name="Journal Article"&gt;17&lt;/ref-type&gt;&lt;contributors&gt;&lt;authors&gt;&lt;author&gt;Wan, You&lt;/author&gt;&lt;author&gt;Tan, Xicheng&lt;/author&gt;&lt;author&gt;Shu, Hua&lt;/author&gt;&lt;/authors&gt;&lt;/contributors&gt;&lt;titles&gt;&lt;title&gt;Finding and evaluating community structures in spatial networks&lt;/title&gt;&lt;secondary-title&gt;ISPRS Int J Geoinf&lt;/secondary-title&gt;&lt;/titles&gt;&lt;periodical&gt;&lt;full-title&gt;ISPRS Int J Geoinf&lt;/full-title&gt;&lt;/periodical&gt;&lt;pages&gt;187&lt;/pages&gt;&lt;volume&gt;12&lt;/volume&gt;&lt;number&gt;5&lt;/number&gt;&lt;dates&gt;&lt;year&gt;2023&lt;/year&gt;&lt;/dates&gt;&lt;isbn&gt;2220-9964&lt;/isbn&gt;&lt;urls&gt;&lt;/urls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8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AD7480" w:rsidRPr="006301B7" w14:paraId="4FDD6430" w14:textId="77777777" w:rsidTr="009C4ADB">
        <w:tc>
          <w:tcPr>
            <w:tcW w:w="1738" w:type="dxa"/>
            <w:vMerge/>
            <w:tcBorders>
              <w:bottom w:val="single" w:sz="4" w:space="0" w:color="auto"/>
            </w:tcBorders>
          </w:tcPr>
          <w:p w14:paraId="6E0ED98F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ABD2CBF" w14:textId="77777777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 xml:space="preserve">Distance bands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66A8782" w14:textId="28D3873A" w:rsidR="00AD7480" w:rsidRPr="006301B7" w:rsidRDefault="00AD7480" w:rsidP="009C4ADB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</w:pPr>
            <w:r w:rsidRPr="006301B7">
              <w:rPr>
                <w:rFonts w:ascii="Times New Roman" w:eastAsia="Times New Roman Uni" w:hAnsi="Times New Roman" w:cs="Times New Roman" w:hint="eastAsia"/>
                <w:color w:val="000000" w:themeColor="text1"/>
                <w:szCs w:val="20"/>
              </w:rPr>
              <w:t>The districts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 xml:space="preserve"> within a specified threshold distance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begin"/>
            </w:r>
            <w:r w:rsidR="006177D3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Park&lt;/Author&gt;&lt;Year&gt;2023&lt;/Year&gt;&lt;RecNum&gt;89&lt;/RecNum&gt;&lt;DisplayText&gt;&lt;style font="Times New Roman"&gt; [9]&lt;/style&gt;&lt;/DisplayText&gt;&lt;record&gt;&lt;rec-number&gt;89&lt;/rec-number&gt;&lt;foreign-keys&gt;&lt;key app="EN" db-id="z9st5a5e5tesasev50r5xvx2dfszve9t5w5z" timestamp="1699952089"&gt;89&lt;/key&gt;&lt;/foreign-keys&gt;&lt;ref-type name="Journal Article"&gt;17&lt;/ref-type&gt;&lt;contributors&gt;&lt;authors&gt;&lt;author&gt;Park, Eun Hye&lt;/author&gt;&lt;author&gt;Kang, Mee Joo&lt;/author&gt;&lt;author&gt;Jung, Kyu Won&lt;/author&gt;&lt;author&gt;Yun, E Hwa&lt;/author&gt;&lt;author&gt;Kim, Hye Jin&lt;/author&gt;&lt;author&gt;Kong, Hyun Joo&lt;/author&gt;&lt;author&gt;Choi, Chang Kyun&lt;/author&gt;&lt;author&gt;Im, Jeong Soo&lt;/author&gt;&lt;author&gt;Seo, Hong Gwan&lt;/author&gt;&lt;/authors&gt;&lt;/contributors&gt;&lt;titles&gt;&lt;title&gt;Regional disparities in major cancer incidence in South Korea, 1999–2018&lt;/title&gt;&lt;secondary-title&gt;Epidemiol Health&lt;/secondary-title&gt;&lt;/titles&gt;&lt;periodical&gt;&lt;full-title&gt;Epidemiol Health&lt;/full-title&gt;&lt;/periodical&gt;&lt;pages&gt;e2023089&lt;/pages&gt;&lt;volume&gt;45&lt;/volume&gt;&lt;dates&gt;&lt;year&gt;2023&lt;/year&gt;&lt;/dates&gt;&lt;isbn&gt;2092-7193&lt;/isbn&gt;&lt;urls&gt;&lt;/urls&gt;&lt;electronic-resource-num&gt;https://doi.org/10.4178/epih.e2023089&lt;/electronic-resource-num&gt;&lt;/record&gt;&lt;/Cite&gt;&lt;/EndNote&gt;</w:instrTex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separate"/>
            </w:r>
            <w:r w:rsidR="006177D3">
              <w:rPr>
                <w:rFonts w:ascii="Times New Roman" w:eastAsia="Times New Roman Uni" w:hAnsi="Times New Roman" w:cs="Times New Roman" w:hint="eastAsia"/>
                <w:noProof/>
                <w:color w:val="000000" w:themeColor="text1"/>
                <w:szCs w:val="20"/>
              </w:rPr>
              <w:t> </w:t>
            </w:r>
            <w:r w:rsidR="006177D3">
              <w:rPr>
                <w:rFonts w:ascii="Times New Roman" w:eastAsia="Times New Roman Uni" w:hAnsi="Times New Roman" w:cs="Times New Roman"/>
                <w:noProof/>
                <w:color w:val="000000" w:themeColor="text1"/>
                <w:szCs w:val="20"/>
              </w:rPr>
              <w:t>[9]</w:t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fldChar w:fldCharType="end"/>
            </w:r>
            <w:r w:rsidRPr="006301B7">
              <w:rPr>
                <w:rFonts w:ascii="Times New Roman" w:eastAsia="Times New Roman Uni" w:hAnsi="Times New Roman" w:cs="Times New Roman"/>
                <w:color w:val="000000" w:themeColor="text1"/>
                <w:szCs w:val="20"/>
              </w:rPr>
              <w:t>.</w:t>
            </w:r>
          </w:p>
        </w:tc>
      </w:tr>
    </w:tbl>
    <w:p w14:paraId="53B7ECD0" w14:textId="77777777" w:rsidR="00643F0F" w:rsidRPr="00D84A7C" w:rsidRDefault="00643F0F" w:rsidP="00464276">
      <w:pPr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43F0F" w:rsidRPr="00D84A7C" w:rsidSect="00AD7480">
          <w:footerReference w:type="default" r:id="rId8"/>
          <w:pgSz w:w="11906" w:h="16838"/>
          <w:pgMar w:top="1440" w:right="1080" w:bottom="1440" w:left="1080" w:header="851" w:footer="397" w:gutter="0"/>
          <w:cols w:space="425"/>
          <w:docGrid w:linePitch="360"/>
        </w:sectPr>
      </w:pPr>
    </w:p>
    <w:p w14:paraId="33B59326" w14:textId="350D183F" w:rsidR="009610DF" w:rsidRPr="006301B7" w:rsidRDefault="00096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746FADFD" w14:textId="77777777" w:rsidR="00C65933" w:rsidRPr="00C65933" w:rsidRDefault="009610DF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65933" w:rsidRPr="00C65933">
        <w:rPr>
          <w:rFonts w:ascii="Times New Roman" w:hAnsi="Times New Roman" w:cs="Times New Roman"/>
        </w:rPr>
        <w:t>1.</w:t>
      </w:r>
      <w:r w:rsidR="00C65933" w:rsidRPr="00C65933">
        <w:rPr>
          <w:rFonts w:ascii="Times New Roman" w:hAnsi="Times New Roman" w:cs="Times New Roman"/>
        </w:rPr>
        <w:tab/>
        <w:t>Yang E, Bae H, Ryu D. What makes the level of particulate matter emissions worse in Korea? Rom J Econ Forecast. 2022;25(3):128-43.</w:t>
      </w:r>
    </w:p>
    <w:p w14:paraId="61793C62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2.</w:t>
      </w:r>
      <w:r w:rsidRPr="00C65933">
        <w:rPr>
          <w:rFonts w:ascii="Times New Roman" w:hAnsi="Times New Roman" w:cs="Times New Roman"/>
        </w:rPr>
        <w:tab/>
        <w:t>Ju S, Noh J, Kim C, Heo J. Local spatial autocorrelation analysis of 3 disease prevalence: a case study of Korea. J Health Info Stat. 2017;42(4):301-8.</w:t>
      </w:r>
    </w:p>
    <w:p w14:paraId="5AAE022A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3.</w:t>
      </w:r>
      <w:r w:rsidRPr="00C65933">
        <w:rPr>
          <w:rFonts w:ascii="Times New Roman" w:hAnsi="Times New Roman" w:cs="Times New Roman"/>
        </w:rPr>
        <w:tab/>
        <w:t>Tsai PJ, Lin M-L, Chu CM, Perng CH. Spatial autocorrelation analysis of health care hotspots in Taiwan in 2006. BMC Public Health. 2009;9:464.</w:t>
      </w:r>
    </w:p>
    <w:p w14:paraId="36C84549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4.</w:t>
      </w:r>
      <w:r w:rsidRPr="00C65933">
        <w:rPr>
          <w:rFonts w:ascii="Times New Roman" w:hAnsi="Times New Roman" w:cs="Times New Roman"/>
        </w:rPr>
        <w:tab/>
        <w:t>Kang JE, Yoon D, Bae H-J. Evaluating the effect of compact urban form on air quality in Korea. Environ Plann B Urban Anal City Sci. 2019;46(1):179-200.</w:t>
      </w:r>
    </w:p>
    <w:p w14:paraId="51AB43F5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5.</w:t>
      </w:r>
      <w:r w:rsidRPr="00C65933">
        <w:rPr>
          <w:rFonts w:ascii="Times New Roman" w:hAnsi="Times New Roman" w:cs="Times New Roman"/>
        </w:rPr>
        <w:tab/>
        <w:t>Ertur C, Le Gallo J. An exploratory spatial data analysis of European regional disparities, 1980–1995: Springer; 2003. 55-97 p.</w:t>
      </w:r>
    </w:p>
    <w:p w14:paraId="6D172701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6.</w:t>
      </w:r>
      <w:r w:rsidRPr="00C65933">
        <w:rPr>
          <w:rFonts w:ascii="Times New Roman" w:hAnsi="Times New Roman" w:cs="Times New Roman"/>
        </w:rPr>
        <w:tab/>
        <w:t>Bao Y, Huang I, Li Q, Zhang Z, Xing Y, Hou D, et al. A framework for modeling county-level COVID-19 transmission. Front Public Health. 2025;13:1608360.</w:t>
      </w:r>
    </w:p>
    <w:p w14:paraId="1B483713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7.</w:t>
      </w:r>
      <w:r w:rsidRPr="00C65933">
        <w:rPr>
          <w:rFonts w:ascii="Times New Roman" w:hAnsi="Times New Roman" w:cs="Times New Roman"/>
        </w:rPr>
        <w:tab/>
        <w:t>Kim J, Zhang M. Determining transit’s impact on Seoul commercial land values: An application of spatial econometrics. Int Real Estate Rev. 2005;8(1):1-26.</w:t>
      </w:r>
    </w:p>
    <w:p w14:paraId="085AF1ED" w14:textId="77777777" w:rsidR="00C65933" w:rsidRPr="00C65933" w:rsidRDefault="00C65933" w:rsidP="00C65933">
      <w:pPr>
        <w:pStyle w:val="EndNoteBibliography"/>
        <w:spacing w:after="0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8.</w:t>
      </w:r>
      <w:r w:rsidRPr="00C65933">
        <w:rPr>
          <w:rFonts w:ascii="Times New Roman" w:hAnsi="Times New Roman" w:cs="Times New Roman"/>
        </w:rPr>
        <w:tab/>
        <w:t>Wan Y, Tan X, Shu H. Finding and evaluating community structures in spatial networks. ISPRS Int J Geoinf. 2023;12(5):187.</w:t>
      </w:r>
    </w:p>
    <w:p w14:paraId="62F20E39" w14:textId="77777777" w:rsidR="00C65933" w:rsidRPr="00C65933" w:rsidRDefault="00C65933" w:rsidP="00C65933">
      <w:pPr>
        <w:pStyle w:val="EndNoteBibliography"/>
        <w:rPr>
          <w:rFonts w:ascii="Times New Roman" w:hAnsi="Times New Roman" w:cs="Times New Roman"/>
        </w:rPr>
      </w:pPr>
      <w:r w:rsidRPr="00C65933">
        <w:rPr>
          <w:rFonts w:ascii="Times New Roman" w:hAnsi="Times New Roman" w:cs="Times New Roman"/>
        </w:rPr>
        <w:t>9.</w:t>
      </w:r>
      <w:r w:rsidRPr="00C65933">
        <w:rPr>
          <w:rFonts w:ascii="Times New Roman" w:hAnsi="Times New Roman" w:cs="Times New Roman"/>
        </w:rPr>
        <w:tab/>
        <w:t>Park EH, Kang MJ, Jung KW, Yun EH, Kim HJ, Kong HJ, et al. Regional disparities in major cancer incidence in South Korea, 1999–2018. Epidemiol Health. 2023;45:e2023089.</w:t>
      </w:r>
    </w:p>
    <w:p w14:paraId="2FD096C3" w14:textId="25059A02" w:rsidR="004C5096" w:rsidRPr="006301B7" w:rsidRDefault="009610DF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0E2605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76625" w14:textId="77777777" w:rsidR="00DD2CCA" w:rsidRDefault="00DD2CCA" w:rsidP="00A71F98">
      <w:pPr>
        <w:spacing w:after="0" w:line="240" w:lineRule="auto"/>
      </w:pPr>
      <w:r>
        <w:separator/>
      </w:r>
    </w:p>
  </w:endnote>
  <w:endnote w:type="continuationSeparator" w:id="0">
    <w:p w14:paraId="312AC549" w14:textId="77777777" w:rsidR="00DD2CCA" w:rsidRDefault="00DD2CCA" w:rsidP="00A71F98">
      <w:pPr>
        <w:spacing w:after="0" w:line="240" w:lineRule="auto"/>
      </w:pPr>
      <w:r>
        <w:continuationSeparator/>
      </w:r>
    </w:p>
  </w:endnote>
  <w:endnote w:type="continuationNotice" w:id="1">
    <w:p w14:paraId="23EEA807" w14:textId="77777777" w:rsidR="00DD2CCA" w:rsidRDefault="00DD2C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50813" w14:textId="77777777" w:rsidR="00DD2CCA" w:rsidRDefault="00DD2CCA" w:rsidP="00A71F98">
      <w:pPr>
        <w:spacing w:after="0" w:line="240" w:lineRule="auto"/>
      </w:pPr>
      <w:r>
        <w:separator/>
      </w:r>
    </w:p>
  </w:footnote>
  <w:footnote w:type="continuationSeparator" w:id="0">
    <w:p w14:paraId="6ADCA224" w14:textId="77777777" w:rsidR="00DD2CCA" w:rsidRDefault="00DD2CCA" w:rsidP="00A71F98">
      <w:pPr>
        <w:spacing w:after="0" w:line="240" w:lineRule="auto"/>
      </w:pPr>
      <w:r>
        <w:continuationSeparator/>
      </w:r>
    </w:p>
  </w:footnote>
  <w:footnote w:type="continuationNotice" w:id="1">
    <w:p w14:paraId="52B9746D" w14:textId="77777777" w:rsidR="00DD2CCA" w:rsidRDefault="00DD2C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8&lt;/item&gt;&lt;item&gt;89&lt;/item&gt;&lt;item&gt;145&lt;/item&gt;&lt;item&gt;157&lt;/item&gt;&lt;item&gt;177&lt;/item&gt;&lt;item&gt;178&lt;/item&gt;&lt;item&gt;180&lt;/item&gt;&lt;item&gt;181&lt;/item&gt;&lt;item&gt;184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7D3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7BB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5933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CCA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7</Words>
  <Characters>6571</Characters>
  <Application>Microsoft Office Word</Application>
  <DocSecurity>0</DocSecurity>
  <Lines>115</Lines>
  <Paragraphs>5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4</cp:revision>
  <dcterms:created xsi:type="dcterms:W3CDTF">2026-05-09T02:04:00Z</dcterms:created>
  <dcterms:modified xsi:type="dcterms:W3CDTF">2026-05-09T03:14:00Z</dcterms:modified>
</cp:coreProperties>
</file>